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E2050" w14:textId="4F2F7B98" w:rsidR="00777C61" w:rsidRPr="00777C61" w:rsidRDefault="00777C61">
      <w:pPr>
        <w:rPr>
          <w:lang w:val="en-US"/>
        </w:rPr>
      </w:pPr>
      <w:bookmarkStart w:id="0" w:name="_GoBack"/>
      <w:bookmarkEnd w:id="0"/>
    </w:p>
    <w:tbl>
      <w:tblPr>
        <w:tblW w:w="11650" w:type="dxa"/>
        <w:tblInd w:w="-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420"/>
        <w:gridCol w:w="860"/>
        <w:gridCol w:w="2020"/>
        <w:gridCol w:w="780"/>
        <w:gridCol w:w="1720"/>
        <w:gridCol w:w="940"/>
        <w:gridCol w:w="1560"/>
      </w:tblGrid>
      <w:tr w:rsidR="00777C61" w:rsidRPr="00777C61" w14:paraId="7B021E84" w14:textId="77777777" w:rsidTr="00777C61">
        <w:trPr>
          <w:trHeight w:val="33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A640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i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BEE2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Cel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36C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130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514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5D06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2DE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EFEC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 w:rsidR="00777C61" w:rsidRPr="00777C61" w14:paraId="63A40753" w14:textId="77777777" w:rsidTr="00777C61">
        <w:trPr>
          <w:trHeight w:val="315"/>
        </w:trPr>
        <w:tc>
          <w:tcPr>
            <w:tcW w:w="3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9AD8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Femoral groove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4075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79630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8CAA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0E32A9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E6502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F9DCBE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</w:tr>
      <w:tr w:rsidR="00777C61" w:rsidRPr="00777C61" w14:paraId="6E67A24F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42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B02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A60D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28E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19-17.03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5D9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A17C3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37-16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ED9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D304B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43-16.42)</w:t>
            </w:r>
          </w:p>
        </w:tc>
      </w:tr>
      <w:tr w:rsidR="00777C61" w:rsidRPr="00777C61" w14:paraId="1E6BCF08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B0C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B9FE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3095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69F19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79-13.76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64DC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C1B06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1-13.00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9C16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69D5FA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72-16.66)</w:t>
            </w:r>
          </w:p>
        </w:tc>
      </w:tr>
      <w:tr w:rsidR="00777C61" w:rsidRPr="00777C61" w14:paraId="75D363A4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22A5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390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F501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186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05-1.4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770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4DC75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16-1.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7FD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6550A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3-1.23)</w:t>
            </w:r>
          </w:p>
        </w:tc>
      </w:tr>
      <w:tr w:rsidR="00777C61" w:rsidRPr="00777C61" w14:paraId="0744360B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2700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femoral condy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B0BAA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540A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ACLT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F2D0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01D6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E4851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244D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FA8514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6881236C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E8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E27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119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0C1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4.24-16.5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FC0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F3E71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4.60-17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61C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12277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5.71-19.34)</w:t>
            </w:r>
          </w:p>
        </w:tc>
      </w:tr>
      <w:tr w:rsidR="00777C61" w:rsidRPr="00777C61" w14:paraId="465874E4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D79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401F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BC447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B33A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44-11.6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8ED1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4BCB3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93-1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FEA9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897E5D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40-12.53)</w:t>
            </w:r>
          </w:p>
        </w:tc>
      </w:tr>
      <w:tr w:rsidR="00777C61" w:rsidRPr="00777C61" w14:paraId="4C3B3176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9333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479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0CB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CB8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31-1.5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EE5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C1092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38-1.6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C6B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DF869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39-1.73)</w:t>
            </w:r>
          </w:p>
        </w:tc>
      </w:tr>
      <w:tr w:rsidR="00777C61" w:rsidRPr="00777C61" w14:paraId="51C83715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5573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femoral condy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F4FD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6BEC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2943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BEDD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BA073B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37A0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EC92C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405E1176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97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856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B873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887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37-16.0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547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793B6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5.57-19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1CD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A7D9E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5.66-19.66)</w:t>
            </w:r>
          </w:p>
        </w:tc>
      </w:tr>
      <w:tr w:rsidR="00777C61" w:rsidRPr="00777C61" w14:paraId="5033AF07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A05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4774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80F63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72C6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73-11.1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B203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A7EED7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39-12.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67C24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194B01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01-12.07)</w:t>
            </w:r>
          </w:p>
        </w:tc>
      </w:tr>
      <w:tr w:rsidR="00777C61" w:rsidRPr="00777C61" w14:paraId="536E996A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E8F7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702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3A9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965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34-1.52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038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19662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42-1.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F06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65A4C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41-1.66)</w:t>
            </w:r>
          </w:p>
        </w:tc>
      </w:tr>
      <w:tr w:rsidR="00777C61" w:rsidRPr="00777C61" w14:paraId="3D1EA77D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069C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tibial platea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6AAD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34F91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457C7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3C9A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1BD3E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9CFC4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F8785A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61F0E1DA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83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5B3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A178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8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5B25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6.34-19.7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B03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BFE41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8.24-22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B2A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9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DB6CF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7.41-22.37)</w:t>
            </w:r>
          </w:p>
        </w:tc>
      </w:tr>
      <w:tr w:rsidR="00777C61" w:rsidRPr="00777C61" w14:paraId="387B0432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54E0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F103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F399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516DF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3-13.2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F445D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2924C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39-14.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74929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27F8A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39-16.29)</w:t>
            </w:r>
          </w:p>
        </w:tc>
      </w:tr>
      <w:tr w:rsidR="00777C61" w:rsidRPr="00777C61" w14:paraId="03EB2179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CD0B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2BE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85C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8BC6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40-1.7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42D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F0E4E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50-1.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781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2ED69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16-1.70)</w:t>
            </w:r>
          </w:p>
        </w:tc>
      </w:tr>
      <w:tr w:rsidR="00777C61" w:rsidRPr="00777C61" w14:paraId="67B6B83C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FBE6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tibial platea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E9408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D484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AB498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F8EB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081D1F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60333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999A0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33408494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0C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58B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9E8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7B6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8.96-23.0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20D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1C78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8.83-23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636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0072C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9.40-24.40)</w:t>
            </w:r>
          </w:p>
        </w:tc>
      </w:tr>
      <w:tr w:rsidR="00777C61" w:rsidRPr="00777C61" w14:paraId="4E413E84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E96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8BA6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4052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61C5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70-14.51)*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ABD9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7A7AD9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2-12.61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C012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8519F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4.07-15.27)</w:t>
            </w:r>
          </w:p>
        </w:tc>
      </w:tr>
      <w:tr w:rsidR="00777C61" w:rsidRPr="00777C61" w14:paraId="4FF0FB6C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8337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BD43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313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E7A3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43-1.76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2B5F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6CA55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66-2.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F32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F0762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30-1.75)</w:t>
            </w:r>
          </w:p>
        </w:tc>
      </w:tr>
      <w:tr w:rsidR="00777C61" w:rsidRPr="00777C61" w14:paraId="7E09C36C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A4ED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atell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FDB4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B59B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D295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84F2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951E6A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9AFA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A4EC4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61E7D462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FB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0141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F08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136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20.19-22.34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392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2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687CA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20.77-23.7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1DE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C30D7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8.98-22.57)</w:t>
            </w:r>
          </w:p>
        </w:tc>
      </w:tr>
      <w:tr w:rsidR="00777C61" w:rsidRPr="00777C61" w14:paraId="6D62886E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AB1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0468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4DD44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6571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6.07-18.32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D8651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6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8AA619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5.46-18.4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DE57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08243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5.18-19.03)</w:t>
            </w:r>
          </w:p>
        </w:tc>
      </w:tr>
      <w:tr w:rsidR="00777C61" w:rsidRPr="00777C61" w14:paraId="1503BFD3" w14:textId="77777777" w:rsidTr="00777C61">
        <w:trPr>
          <w:trHeight w:val="33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C91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3FC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3212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B1AD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9-0.86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2D11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DBAD9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4-0.8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FD5C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D8C4D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0-0.93)</w:t>
            </w:r>
          </w:p>
        </w:tc>
      </w:tr>
      <w:tr w:rsidR="00777C61" w:rsidRPr="00D002A0" w14:paraId="0F93E0C5" w14:textId="77777777" w:rsidTr="00C2766F">
        <w:trPr>
          <w:trHeight w:val="166"/>
        </w:trPr>
        <w:tc>
          <w:tcPr>
            <w:tcW w:w="116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CE14" w14:textId="77777777" w:rsidR="000B2DE4" w:rsidRPr="000B2DE4" w:rsidRDefault="000B2DE4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ACLT, Anterior Cruciate Ligament Transection; C-L, Contralateral; CNTRL, Control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; CI, Confidence Interval.</w:t>
            </w:r>
          </w:p>
          <w:p w14:paraId="79C2E00E" w14:textId="77777777" w:rsidR="003C72DF" w:rsidRPr="000B2DE4" w:rsidRDefault="003C72DF" w:rsidP="003C72D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3C72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-</w:t>
            </w:r>
            <w:r w:rsidRPr="003C72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values were calculated using Bonferroni corrected pairwise comparison.</w:t>
            </w:r>
          </w:p>
          <w:p w14:paraId="5708B998" w14:textId="441A6C67" w:rsidR="000B2DE4" w:rsidRPr="000B2DE4" w:rsidRDefault="003C72DF" w:rsidP="003C72D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0B2DE4"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 </w:t>
            </w:r>
            <w:r w:rsidR="000B2DE4"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="000B2DE4"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, compared to the CNTRL group</w:t>
            </w:r>
            <w:r w:rsid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  <w:r w:rsidR="000B2DE4"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  <w:p w14:paraId="04C4DE61" w14:textId="77777777" w:rsidR="00777C61" w:rsidRPr="00777C61" w:rsidRDefault="000B2DE4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* </w:t>
            </w:r>
            <w:r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, comparison between the ACLT and C-L group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</w:p>
        </w:tc>
      </w:tr>
    </w:tbl>
    <w:p w14:paraId="37229B84" w14:textId="4B1287FC" w:rsidR="001E55E8" w:rsidRPr="00777C61" w:rsidRDefault="00777C61">
      <w:pPr>
        <w:rPr>
          <w:lang w:val="en-US"/>
        </w:rPr>
      </w:pPr>
      <w:r w:rsidRPr="00777C61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9F9286" wp14:editId="7DD10D4A">
                <wp:simplePos x="0" y="0"/>
                <wp:positionH relativeFrom="column">
                  <wp:posOffset>86980</wp:posOffset>
                </wp:positionH>
                <wp:positionV relativeFrom="paragraph">
                  <wp:posOffset>-6703459</wp:posOffset>
                </wp:positionV>
                <wp:extent cx="6096000" cy="646331"/>
                <wp:effectExtent l="0" t="0" r="0" b="0"/>
                <wp:wrapNone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522783" w14:textId="77777777" w:rsidR="00777C61" w:rsidRPr="000B2DE4" w:rsidRDefault="00777C61" w:rsidP="00777C6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0B2DE4"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Table 3: Mean values (95% CI) of the cell height, width and aspect ratio (height divided by width) in the deep zone of the femoral groove, patella and lateral and medial femoral condyle and tibial plateau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9F9286" id="_x0000_s1028" style="position:absolute;margin-left:6.85pt;margin-top:-527.85pt;width:480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" filled="f" stroked="f">
                <v:textbox style="mso-fit-shape-to-text:t">
                  <w:txbxContent>
                    <w:p w14:paraId="06522783" w14:textId="77777777" w:rsidR="00777C61" w:rsidRPr="000B2DE4" w:rsidRDefault="00777C61" w:rsidP="00777C61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 w:rsidRPr="000B2DE4"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Table 3: Mean values (95% CI) of the cell height, width and aspect ratio (height divided by width) in the deep zone of the femoral groove, patella and lateral and medial femoral condyle and tibial plateau.</w:t>
                      </w:r>
                    </w:p>
                  </w:txbxContent>
                </v:textbox>
              </v:rect>
            </w:pict>
          </mc:Fallback>
        </mc:AlternateContent>
      </w:r>
    </w:p>
    <w:sectPr w:rsidR="001E55E8" w:rsidRPr="00777C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C8"/>
    <w:rsid w:val="000B2DE4"/>
    <w:rsid w:val="001E55E8"/>
    <w:rsid w:val="003C72DF"/>
    <w:rsid w:val="00777C61"/>
    <w:rsid w:val="00C2766F"/>
    <w:rsid w:val="00D002A0"/>
    <w:rsid w:val="00E723C7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19E0A"/>
  <w15:chartTrackingRefBased/>
  <w15:docId w15:val="{002A6839-590B-4C53-9071-DCDC50F5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7C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10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Ojanen</dc:creator>
  <cp:keywords/>
  <dc:description/>
  <cp:lastModifiedBy>Simo Ojanen</cp:lastModifiedBy>
  <cp:revision>6</cp:revision>
  <dcterms:created xsi:type="dcterms:W3CDTF">2016-11-25T11:18:00Z</dcterms:created>
  <dcterms:modified xsi:type="dcterms:W3CDTF">2018-04-12T13:17:00Z</dcterms:modified>
</cp:coreProperties>
</file>